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213A6" w14:textId="7F6DDE14" w:rsidR="00B56E92" w:rsidRDefault="00FA767B" w:rsidP="00B56E92">
      <w:pPr>
        <w:spacing w:after="0" w:line="24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1 Table.</w:t>
      </w:r>
      <w:r w:rsidR="00B56E92">
        <w:rPr>
          <w:rFonts w:ascii="Times New Roman" w:hAnsi="Times New Roman" w:cs="Times New Roman"/>
          <w:b/>
          <w:noProof/>
        </w:rPr>
        <w:t xml:space="preserve"> </w:t>
      </w:r>
      <w:r w:rsidR="00803057">
        <w:rPr>
          <w:rFonts w:ascii="Times New Roman" w:hAnsi="Times New Roman" w:cs="Times New Roman"/>
          <w:b/>
          <w:noProof/>
        </w:rPr>
        <w:t>HIV care continuum stages of</w:t>
      </w:r>
      <w:r w:rsidR="00B56E92">
        <w:rPr>
          <w:rFonts w:ascii="Times New Roman" w:hAnsi="Times New Roman" w:cs="Times New Roman"/>
          <w:b/>
          <w:noProof/>
        </w:rPr>
        <w:t xml:space="preserve"> HIV-infected partners</w:t>
      </w:r>
    </w:p>
    <w:tbl>
      <w:tblPr>
        <w:tblW w:w="145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482"/>
        <w:gridCol w:w="856"/>
        <w:gridCol w:w="1138"/>
        <w:gridCol w:w="416"/>
        <w:gridCol w:w="856"/>
        <w:gridCol w:w="1097"/>
        <w:gridCol w:w="521"/>
        <w:gridCol w:w="856"/>
        <w:gridCol w:w="1169"/>
        <w:gridCol w:w="431"/>
        <w:gridCol w:w="784"/>
        <w:gridCol w:w="1169"/>
        <w:gridCol w:w="6"/>
        <w:gridCol w:w="410"/>
        <w:gridCol w:w="856"/>
        <w:gridCol w:w="1161"/>
      </w:tblGrid>
      <w:tr w:rsidR="00B56E92" w:rsidRPr="002220CB" w14:paraId="6AD16049" w14:textId="77777777" w:rsidTr="00A557A1">
        <w:trPr>
          <w:trHeight w:val="300"/>
        </w:trPr>
        <w:tc>
          <w:tcPr>
            <w:tcW w:w="23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08A6B0" w14:textId="77777777" w:rsidR="00B56E92" w:rsidRPr="002220CB" w:rsidRDefault="00B56E92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EF908B" w14:textId="77777777" w:rsidR="00B56E92" w:rsidRPr="0088042F" w:rsidRDefault="00B56E92" w:rsidP="00A5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ansmission Landscape</w:t>
            </w:r>
          </w:p>
        </w:tc>
        <w:tc>
          <w:tcPr>
            <w:tcW w:w="7305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88FFD6" w14:textId="77777777" w:rsidR="00B56E92" w:rsidRDefault="00B56E92" w:rsidP="00A5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042F">
              <w:rPr>
                <w:rFonts w:ascii="Times New Roman" w:eastAsia="Times New Roman" w:hAnsi="Times New Roman" w:cs="Times New Roman"/>
                <w:b/>
                <w:color w:val="000000"/>
              </w:rPr>
              <w:t>Most Likely Transmission Sourc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:</w:t>
            </w:r>
          </w:p>
          <w:p w14:paraId="2CCB7854" w14:textId="77777777" w:rsidR="00B56E92" w:rsidRPr="0088042F" w:rsidRDefault="00B56E92" w:rsidP="00A5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nconfirmed Linkage</w:t>
            </w:r>
          </w:p>
        </w:tc>
        <w:tc>
          <w:tcPr>
            <w:tcW w:w="242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D40237" w14:textId="77777777" w:rsidR="00B56E92" w:rsidRDefault="00B56E92" w:rsidP="00A5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8042F">
              <w:rPr>
                <w:rFonts w:ascii="Times New Roman" w:eastAsia="Times New Roman" w:hAnsi="Times New Roman" w:cs="Times New Roman"/>
                <w:b/>
                <w:color w:val="000000"/>
              </w:rPr>
              <w:t>Most Likely Transmission Sourc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:</w:t>
            </w:r>
          </w:p>
          <w:p w14:paraId="2465A756" w14:textId="77777777" w:rsidR="00B56E92" w:rsidRPr="0088042F" w:rsidRDefault="00B56E92" w:rsidP="00A5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firmed Linkage</w:t>
            </w:r>
          </w:p>
        </w:tc>
      </w:tr>
      <w:tr w:rsidR="00B56E92" w:rsidRPr="002220CB" w14:paraId="5FB593A5" w14:textId="77777777" w:rsidTr="00C64D8F">
        <w:trPr>
          <w:trHeight w:val="300"/>
        </w:trPr>
        <w:tc>
          <w:tcPr>
            <w:tcW w:w="231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7CCBF" w14:textId="77777777" w:rsidR="00B56E92" w:rsidRPr="002220CB" w:rsidRDefault="00B56E92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6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26C1BC" w14:textId="77777777" w:rsidR="00B56E92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STAT:</w:t>
            </w:r>
          </w:p>
          <w:p w14:paraId="73E316FF" w14:textId="77777777" w:rsidR="00B56E92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l Identified 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HIV+ Partners</w:t>
            </w:r>
          </w:p>
          <w:p w14:paraId="69F61C56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9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1A9F812" w14:textId="77777777" w:rsidR="00B56E92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 Type A:</w:t>
            </w:r>
          </w:p>
          <w:p w14:paraId="109E8270" w14:textId="77777777" w:rsidR="00B56E92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p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 xml:space="preserve">otent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ransmi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g partner with all other partners testing HIV-negative</w:t>
            </w:r>
          </w:p>
          <w:p w14:paraId="2BFEC97F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46" w:type="dxa"/>
            <w:gridSpan w:val="3"/>
            <w:shd w:val="clear" w:color="auto" w:fill="auto"/>
            <w:noWrap/>
            <w:hideMark/>
          </w:tcPr>
          <w:p w14:paraId="6884D990" w14:textId="77777777" w:rsidR="00B56E92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ype B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  <w:p w14:paraId="1FFE6EBD" w14:textId="3EAE3190" w:rsidR="00B56E92" w:rsidRPr="002220CB" w:rsidRDefault="00B56E92" w:rsidP="00A5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D89">
              <w:rPr>
                <w:rFonts w:ascii="Times New Roman" w:eastAsia="Times New Roman" w:hAnsi="Times New Roman" w:cs="Times New Roman"/>
                <w:color w:val="000000"/>
              </w:rPr>
              <w:t xml:space="preserve">&gt;1 potential transmitting partner with at leas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E0D89">
              <w:rPr>
                <w:rFonts w:ascii="Times New Roman" w:eastAsia="Times New Roman" w:hAnsi="Times New Roman" w:cs="Times New Roman"/>
                <w:color w:val="000000"/>
              </w:rPr>
              <w:t xml:space="preserve"> confirmed HIV-infected partner</w:t>
            </w:r>
          </w:p>
        </w:tc>
        <w:tc>
          <w:tcPr>
            <w:tcW w:w="2384" w:type="dxa"/>
            <w:gridSpan w:val="3"/>
            <w:tcBorders>
              <w:right w:val="single" w:sz="12" w:space="0" w:color="auto"/>
            </w:tcBorders>
          </w:tcPr>
          <w:p w14:paraId="7EEAFA2F" w14:textId="77777777" w:rsidR="00B56E92" w:rsidRPr="004A09DF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9DF">
              <w:rPr>
                <w:rFonts w:ascii="Times New Roman" w:eastAsia="Times New Roman" w:hAnsi="Times New Roman" w:cs="Times New Roman"/>
                <w:color w:val="000000"/>
              </w:rPr>
              <w:t>STAT Types A+B:</w:t>
            </w:r>
          </w:p>
          <w:p w14:paraId="12709A33" w14:textId="31C3C6CB" w:rsidR="00B56E92" w:rsidRPr="002220CB" w:rsidRDefault="0014781C" w:rsidP="00A55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AE0D89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B56E92">
              <w:rPr>
                <w:rFonts w:ascii="Times New Roman" w:eastAsia="Times New Roman" w:hAnsi="Times New Roman" w:cs="Times New Roman"/>
                <w:color w:val="000000"/>
              </w:rPr>
              <w:t xml:space="preserve">otential transmitting </w:t>
            </w:r>
            <w:r w:rsidR="00B56E92" w:rsidRPr="004A09DF">
              <w:rPr>
                <w:rFonts w:ascii="Times New Roman" w:eastAsia="Times New Roman" w:hAnsi="Times New Roman" w:cs="Times New Roman"/>
                <w:color w:val="000000"/>
              </w:rPr>
              <w:t>partner with at least 1 confirmed HIV+ partner</w:t>
            </w:r>
          </w:p>
        </w:tc>
        <w:tc>
          <w:tcPr>
            <w:tcW w:w="2433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D85B04" w14:textId="190A4ACA" w:rsidR="00B56E92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CHAVI</w:t>
            </w:r>
            <w:r w:rsidR="0014781C">
              <w:rPr>
                <w:rFonts w:ascii="Times New Roman" w:eastAsia="Times New Roman" w:hAnsi="Times New Roman" w:cs="Times New Roman"/>
                <w:color w:val="000000"/>
              </w:rPr>
              <w:t>-001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  <w:p w14:paraId="7B285CAD" w14:textId="77777777" w:rsidR="00B56E92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logenetically-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Link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rtner</w:t>
            </w:r>
          </w:p>
          <w:p w14:paraId="567849D7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6E92" w:rsidRPr="002220CB" w14:paraId="6EC84362" w14:textId="77777777" w:rsidTr="00C64D8F">
        <w:trPr>
          <w:trHeight w:val="647"/>
        </w:trPr>
        <w:tc>
          <w:tcPr>
            <w:tcW w:w="231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3EE1946" w14:textId="77777777" w:rsidR="00B56E92" w:rsidRPr="002220CB" w:rsidRDefault="00B56E92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6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04C87B1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HIV+ Partner N=218</w:t>
            </w:r>
          </w:p>
        </w:tc>
        <w:tc>
          <w:tcPr>
            <w:tcW w:w="2369" w:type="dxa"/>
            <w:gridSpan w:val="3"/>
            <w:tcBorders>
              <w:left w:val="single" w:sz="12" w:space="0" w:color="auto"/>
            </w:tcBorders>
            <w:shd w:val="clear" w:color="auto" w:fill="auto"/>
            <w:vAlign w:val="bottom"/>
            <w:hideMark/>
          </w:tcPr>
          <w:p w14:paraId="42FE7568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Index AHI N=106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HIV+ Partner N=106</w:t>
            </w:r>
          </w:p>
        </w:tc>
        <w:tc>
          <w:tcPr>
            <w:tcW w:w="2546" w:type="dxa"/>
            <w:gridSpan w:val="3"/>
            <w:shd w:val="clear" w:color="auto" w:fill="auto"/>
            <w:vAlign w:val="bottom"/>
            <w:hideMark/>
          </w:tcPr>
          <w:p w14:paraId="36EAE408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Index AHI N=68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HIV+ Partner N=112</w:t>
            </w:r>
          </w:p>
        </w:tc>
        <w:tc>
          <w:tcPr>
            <w:tcW w:w="2384" w:type="dxa"/>
            <w:gridSpan w:val="3"/>
            <w:tcBorders>
              <w:right w:val="single" w:sz="12" w:space="0" w:color="auto"/>
            </w:tcBorders>
            <w:vAlign w:val="bottom"/>
          </w:tcPr>
          <w:p w14:paraId="6C3AEB28" w14:textId="77777777" w:rsidR="00B56E92" w:rsidRPr="004A09DF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9DF">
              <w:rPr>
                <w:rFonts w:ascii="Times New Roman" w:eastAsia="Times New Roman" w:hAnsi="Times New Roman" w:cs="Times New Roman"/>
                <w:color w:val="000000"/>
              </w:rPr>
              <w:t>Index AHI N=174</w:t>
            </w:r>
          </w:p>
          <w:p w14:paraId="2B5C5F15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V+ Partner N=218</w:t>
            </w:r>
          </w:p>
        </w:tc>
        <w:tc>
          <w:tcPr>
            <w:tcW w:w="2433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1B884B8" w14:textId="66FBBF8A" w:rsidR="00B56E92" w:rsidRPr="002220CB" w:rsidRDefault="00B56E92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dex 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AHI N=3</w:t>
            </w:r>
            <w:r w:rsidR="00ED386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           </w:t>
            </w: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HIV+ Partner N=3</w:t>
            </w:r>
            <w:r w:rsidR="00ED386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56E92" w:rsidRPr="002220CB" w14:paraId="660FCCCD" w14:textId="77777777" w:rsidTr="00C64D8F">
        <w:trPr>
          <w:trHeight w:val="600"/>
        </w:trPr>
        <w:tc>
          <w:tcPr>
            <w:tcW w:w="231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CDFDD1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608EEE1A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651379B" w14:textId="77777777" w:rsidR="00B56E92" w:rsidRPr="002220CB" w:rsidRDefault="00803057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138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CF1F2E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416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28EC1ACD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4CD0451" w14:textId="77777777" w:rsidR="00B56E92" w:rsidRPr="002220CB" w:rsidRDefault="00803057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482B42BC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21" w:type="dxa"/>
            <w:shd w:val="clear" w:color="auto" w:fill="auto"/>
            <w:vAlign w:val="center"/>
            <w:hideMark/>
          </w:tcPr>
          <w:p w14:paraId="3EABFFB0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77CD129" w14:textId="77777777" w:rsidR="00B56E92" w:rsidRPr="002220CB" w:rsidRDefault="00803057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A710403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5th &amp; 95th percentiles</w:t>
            </w:r>
          </w:p>
        </w:tc>
        <w:tc>
          <w:tcPr>
            <w:tcW w:w="431" w:type="dxa"/>
            <w:vAlign w:val="center"/>
          </w:tcPr>
          <w:p w14:paraId="1CB3B312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84" w:type="dxa"/>
            <w:vAlign w:val="center"/>
          </w:tcPr>
          <w:p w14:paraId="34E9740F" w14:textId="77777777" w:rsidR="00B56E92" w:rsidRPr="002220CB" w:rsidRDefault="00803057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169" w:type="dxa"/>
            <w:tcBorders>
              <w:right w:val="single" w:sz="12" w:space="0" w:color="auto"/>
            </w:tcBorders>
            <w:vAlign w:val="center"/>
          </w:tcPr>
          <w:p w14:paraId="7B1637F7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5th &amp; 95th percentiles</w:t>
            </w:r>
          </w:p>
        </w:tc>
        <w:tc>
          <w:tcPr>
            <w:tcW w:w="416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14:paraId="1E6DFABD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C38EFCF" w14:textId="77777777" w:rsidR="00B56E92" w:rsidRPr="002220CB" w:rsidRDefault="00803057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116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54DF85" w14:textId="77777777" w:rsidR="00B56E92" w:rsidRPr="002220CB" w:rsidRDefault="00B56E92" w:rsidP="00C6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20C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AB1AE0" w:rsidRPr="002220CB" w14:paraId="280DBEBE" w14:textId="77777777" w:rsidTr="00EB6DB7">
        <w:trPr>
          <w:trHeight w:val="300"/>
        </w:trPr>
        <w:tc>
          <w:tcPr>
            <w:tcW w:w="23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0CC5D" w14:textId="77777777" w:rsidR="00AB1AE0" w:rsidRDefault="00AB1AE0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AHI</w:t>
            </w:r>
          </w:p>
          <w:p w14:paraId="761CB0DF" w14:textId="77777777" w:rsidR="00AB1AE0" w:rsidRPr="002220CB" w:rsidRDefault="00AB1AE0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A57D8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8C8C47A" w14:textId="77777777" w:rsidR="00AB1AE0" w:rsidRPr="0088042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8042F">
              <w:rPr>
                <w:rFonts w:ascii="Times New Roman" w:hAnsi="Times New Roman" w:cs="Times New Roman"/>
                <w:sz w:val="20"/>
              </w:rPr>
              <w:t>0.050</w:t>
            </w:r>
          </w:p>
        </w:tc>
        <w:tc>
          <w:tcPr>
            <w:tcW w:w="113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2628FA" w14:textId="77777777" w:rsidR="00AB1AE0" w:rsidRPr="00114C4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14C4A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1-0.080</w:t>
            </w:r>
          </w:p>
        </w:tc>
        <w:tc>
          <w:tcPr>
            <w:tcW w:w="41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EE28C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8460C00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2470823" w14:textId="6BD2BF04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-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A0FD9AA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D1E3C61" w14:textId="47CD489A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BFF3C1E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0.059-0.103</w:t>
            </w:r>
          </w:p>
        </w:tc>
        <w:tc>
          <w:tcPr>
            <w:tcW w:w="431" w:type="dxa"/>
            <w:vAlign w:val="center"/>
          </w:tcPr>
          <w:p w14:paraId="29B20D70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784" w:type="dxa"/>
            <w:vAlign w:val="center"/>
          </w:tcPr>
          <w:p w14:paraId="2EBA408E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36</w:t>
            </w:r>
          </w:p>
        </w:tc>
        <w:tc>
          <w:tcPr>
            <w:tcW w:w="1169" w:type="dxa"/>
            <w:tcBorders>
              <w:right w:val="single" w:sz="12" w:space="0" w:color="auto"/>
            </w:tcBorders>
            <w:vAlign w:val="center"/>
          </w:tcPr>
          <w:p w14:paraId="3A4B4A46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0.029-0.046</w:t>
            </w:r>
          </w:p>
        </w:tc>
        <w:tc>
          <w:tcPr>
            <w:tcW w:w="416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D2C3A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846B43D" w14:textId="56D86446" w:rsidR="00AB1AE0" w:rsidRPr="001807DA" w:rsidRDefault="00AB1AE0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0.0</w:t>
            </w:r>
            <w:r w:rsidR="00ED386C">
              <w:rPr>
                <w:rFonts w:ascii="Times New Roman" w:eastAsia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1161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D7C13" w14:textId="7A0D8704" w:rsidR="00AB1AE0" w:rsidRPr="001807DA" w:rsidRDefault="00AB1AE0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-0.18</w:t>
            </w:r>
            <w:r w:rsidR="00ED386C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</w:tr>
      <w:tr w:rsidR="00AB1AE0" w:rsidRPr="002220CB" w14:paraId="1BFDB1BE" w14:textId="77777777" w:rsidTr="00EB6DB7">
        <w:trPr>
          <w:trHeight w:val="300"/>
        </w:trPr>
        <w:tc>
          <w:tcPr>
            <w:tcW w:w="23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B50B2" w14:textId="77777777" w:rsidR="00AB1AE0" w:rsidRDefault="00AB1AE0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CHI</w:t>
            </w:r>
          </w:p>
          <w:p w14:paraId="7433960D" w14:textId="77777777" w:rsidR="00AB1AE0" w:rsidRPr="002220CB" w:rsidRDefault="00AB1AE0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0654F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20B79D0" w14:textId="77777777" w:rsidR="00AB1AE0" w:rsidRPr="0088042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8042F">
              <w:rPr>
                <w:rFonts w:ascii="Times New Roman" w:hAnsi="Times New Roman" w:cs="Times New Roman"/>
                <w:sz w:val="20"/>
              </w:rPr>
              <w:t>0.206</w:t>
            </w:r>
          </w:p>
        </w:tc>
        <w:tc>
          <w:tcPr>
            <w:tcW w:w="113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4D12FA" w14:textId="77777777" w:rsidR="00AB1AE0" w:rsidRPr="00114C4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53-0.260</w:t>
            </w:r>
          </w:p>
        </w:tc>
        <w:tc>
          <w:tcPr>
            <w:tcW w:w="41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DDE8AC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C33DEE3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CFA5A1F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-0.295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7B601ED1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18B23AD" w14:textId="706E4C33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0.16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1E45EF7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0.118-0.206</w:t>
            </w:r>
          </w:p>
        </w:tc>
        <w:tc>
          <w:tcPr>
            <w:tcW w:w="431" w:type="dxa"/>
            <w:vAlign w:val="center"/>
          </w:tcPr>
          <w:p w14:paraId="711C0FA1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45</w:t>
            </w:r>
          </w:p>
        </w:tc>
        <w:tc>
          <w:tcPr>
            <w:tcW w:w="784" w:type="dxa"/>
            <w:vAlign w:val="center"/>
          </w:tcPr>
          <w:p w14:paraId="5C9094E3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196</w:t>
            </w:r>
          </w:p>
        </w:tc>
        <w:tc>
          <w:tcPr>
            <w:tcW w:w="1169" w:type="dxa"/>
            <w:tcBorders>
              <w:right w:val="single" w:sz="12" w:space="0" w:color="auto"/>
            </w:tcBorders>
            <w:vAlign w:val="center"/>
          </w:tcPr>
          <w:p w14:paraId="31ACBCFB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0.178-0.213</w:t>
            </w:r>
          </w:p>
        </w:tc>
        <w:tc>
          <w:tcPr>
            <w:tcW w:w="416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AADF8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50D331" w14:textId="55EE27E0" w:rsidR="00AB1AE0" w:rsidRPr="001807DA" w:rsidRDefault="00ED386C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303</w:t>
            </w:r>
          </w:p>
        </w:tc>
        <w:tc>
          <w:tcPr>
            <w:tcW w:w="116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C2DF4F" w14:textId="60051318" w:rsidR="00AB1AE0" w:rsidRPr="001807DA" w:rsidRDefault="00AB1AE0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4</w:t>
            </w:r>
            <w:r w:rsidR="00ED386C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-0.4</w:t>
            </w:r>
            <w:r w:rsidR="00ED386C">
              <w:rPr>
                <w:rFonts w:ascii="Times New Roman" w:eastAsia="Times New Roman" w:hAnsi="Times New Roman" w:cs="Times New Roman"/>
                <w:color w:val="000000"/>
                <w:sz w:val="20"/>
              </w:rPr>
              <w:t>60</w:t>
            </w:r>
          </w:p>
        </w:tc>
      </w:tr>
      <w:tr w:rsidR="00AB1AE0" w:rsidRPr="002220CB" w14:paraId="486F1C5C" w14:textId="77777777" w:rsidTr="00EB6DB7">
        <w:trPr>
          <w:trHeight w:val="300"/>
        </w:trPr>
        <w:tc>
          <w:tcPr>
            <w:tcW w:w="23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889E8" w14:textId="0DB6FD88" w:rsidR="00AB1AE0" w:rsidRPr="002220CB" w:rsidRDefault="00AB1AE0" w:rsidP="00E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usly-diagnosed,  n</w:t>
            </w: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48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F78D9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9FC0881" w14:textId="77777777" w:rsidR="00AB1AE0" w:rsidRPr="0088042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8042F">
              <w:rPr>
                <w:rFonts w:ascii="Times New Roman" w:hAnsi="Times New Roman" w:cs="Times New Roman"/>
                <w:sz w:val="20"/>
              </w:rPr>
              <w:t>0.119</w:t>
            </w:r>
          </w:p>
        </w:tc>
        <w:tc>
          <w:tcPr>
            <w:tcW w:w="113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DF1774" w14:textId="77777777" w:rsidR="00AB1AE0" w:rsidRPr="00114C4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076-0.162</w:t>
            </w:r>
          </w:p>
        </w:tc>
        <w:tc>
          <w:tcPr>
            <w:tcW w:w="41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387C5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FCC671C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F9C6F25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-0.252</w:t>
            </w:r>
          </w:p>
        </w:tc>
        <w:tc>
          <w:tcPr>
            <w:tcW w:w="521" w:type="dxa"/>
            <w:shd w:val="clear" w:color="auto" w:fill="auto"/>
            <w:noWrap/>
            <w:vAlign w:val="center"/>
            <w:hideMark/>
          </w:tcPr>
          <w:p w14:paraId="3F60AD57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AE6C6B5" w14:textId="6AC476F5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07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262015F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0.059-0.103</w:t>
            </w:r>
          </w:p>
        </w:tc>
        <w:tc>
          <w:tcPr>
            <w:tcW w:w="431" w:type="dxa"/>
            <w:vAlign w:val="center"/>
          </w:tcPr>
          <w:p w14:paraId="04DB577B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784" w:type="dxa"/>
            <w:vAlign w:val="center"/>
          </w:tcPr>
          <w:p w14:paraId="6DB7C57A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0.140</w:t>
            </w:r>
          </w:p>
        </w:tc>
        <w:tc>
          <w:tcPr>
            <w:tcW w:w="1169" w:type="dxa"/>
            <w:tcBorders>
              <w:right w:val="single" w:sz="12" w:space="0" w:color="auto"/>
            </w:tcBorders>
            <w:vAlign w:val="center"/>
          </w:tcPr>
          <w:p w14:paraId="3E1FC836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0.132-0.149</w:t>
            </w:r>
          </w:p>
        </w:tc>
        <w:tc>
          <w:tcPr>
            <w:tcW w:w="416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4508B38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0F9C7C0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  <w:tc>
          <w:tcPr>
            <w:tcW w:w="116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970D384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</w:tr>
      <w:tr w:rsidR="00AB1AE0" w:rsidRPr="002220CB" w14:paraId="205ABC6A" w14:textId="77777777" w:rsidTr="00EB6DB7">
        <w:trPr>
          <w:trHeight w:val="300"/>
        </w:trPr>
        <w:tc>
          <w:tcPr>
            <w:tcW w:w="23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9FDD9C" w14:textId="23BB2F35" w:rsidR="00AB1AE0" w:rsidRPr="002220CB" w:rsidRDefault="00AB1AE0" w:rsidP="00EB6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usly-diagnosed</w:t>
            </w: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, not on ART</w:t>
            </w:r>
          </w:p>
        </w:tc>
        <w:tc>
          <w:tcPr>
            <w:tcW w:w="48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5058649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FFD657A" w14:textId="77777777" w:rsidR="00AB1AE0" w:rsidRPr="0088042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34</w:t>
            </w:r>
          </w:p>
        </w:tc>
        <w:tc>
          <w:tcPr>
            <w:tcW w:w="113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2AD3B0" w14:textId="77777777" w:rsidR="00AB1AE0" w:rsidRPr="00114C4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78-0.290</w:t>
            </w:r>
          </w:p>
        </w:tc>
        <w:tc>
          <w:tcPr>
            <w:tcW w:w="41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107BCAA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0DD824E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1CDC94D3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-0.285</w:t>
            </w: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54615C1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CBD624E" w14:textId="43852844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78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08713856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0.235-0.309</w:t>
            </w:r>
          </w:p>
        </w:tc>
        <w:tc>
          <w:tcPr>
            <w:tcW w:w="431" w:type="dxa"/>
            <w:vAlign w:val="center"/>
          </w:tcPr>
          <w:p w14:paraId="7A8AE13A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784" w:type="dxa"/>
            <w:vAlign w:val="center"/>
          </w:tcPr>
          <w:p w14:paraId="3CEF71CB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35</w:t>
            </w:r>
          </w:p>
        </w:tc>
        <w:tc>
          <w:tcPr>
            <w:tcW w:w="1169" w:type="dxa"/>
            <w:tcBorders>
              <w:right w:val="single" w:sz="12" w:space="0" w:color="auto"/>
            </w:tcBorders>
            <w:vAlign w:val="center"/>
          </w:tcPr>
          <w:p w14:paraId="48ED5F06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0.218-0.247</w:t>
            </w:r>
          </w:p>
        </w:tc>
        <w:tc>
          <w:tcPr>
            <w:tcW w:w="416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56340B2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BB5CC7F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  <w:tc>
          <w:tcPr>
            <w:tcW w:w="116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8730A30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</w:tr>
      <w:tr w:rsidR="00AB1AE0" w:rsidRPr="002220CB" w14:paraId="328AAC94" w14:textId="77777777" w:rsidTr="00EB6DB7">
        <w:trPr>
          <w:trHeight w:val="300"/>
        </w:trPr>
        <w:tc>
          <w:tcPr>
            <w:tcW w:w="23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FAF457" w14:textId="2446B9A1" w:rsidR="00AB1AE0" w:rsidRPr="002220CB" w:rsidRDefault="00AB1AE0" w:rsidP="00C64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ously-diagnosed, </w:t>
            </w:r>
            <w:r w:rsidRPr="00C04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care, on ART</w:t>
            </w:r>
          </w:p>
        </w:tc>
        <w:tc>
          <w:tcPr>
            <w:tcW w:w="48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D7C9288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F0E5EF3" w14:textId="77777777" w:rsidR="00AB1AE0" w:rsidRPr="0088042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8042F">
              <w:rPr>
                <w:rFonts w:ascii="Times New Roman" w:hAnsi="Times New Roman" w:cs="Times New Roman"/>
                <w:sz w:val="20"/>
              </w:rPr>
              <w:t>0.220</w:t>
            </w:r>
          </w:p>
        </w:tc>
        <w:tc>
          <w:tcPr>
            <w:tcW w:w="113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5D4733" w14:textId="77777777" w:rsidR="00AB1AE0" w:rsidRPr="00114C4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0.165-0.275</w:t>
            </w:r>
          </w:p>
        </w:tc>
        <w:tc>
          <w:tcPr>
            <w:tcW w:w="41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6814ED6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9BA4361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39B7BFB3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-0.252</w:t>
            </w: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941F93D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3037060" w14:textId="091084A9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244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45FAFD33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color w:val="000000"/>
                <w:sz w:val="20"/>
              </w:rPr>
              <w:t>0.206-0.279</w:t>
            </w:r>
          </w:p>
        </w:tc>
        <w:tc>
          <w:tcPr>
            <w:tcW w:w="431" w:type="dxa"/>
            <w:vAlign w:val="center"/>
          </w:tcPr>
          <w:p w14:paraId="48D05DB3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48</w:t>
            </w:r>
          </w:p>
        </w:tc>
        <w:tc>
          <w:tcPr>
            <w:tcW w:w="784" w:type="dxa"/>
            <w:vAlign w:val="center"/>
          </w:tcPr>
          <w:p w14:paraId="7CA78380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0.204</w:t>
            </w:r>
          </w:p>
        </w:tc>
        <w:tc>
          <w:tcPr>
            <w:tcW w:w="1169" w:type="dxa"/>
            <w:tcBorders>
              <w:right w:val="single" w:sz="12" w:space="0" w:color="auto"/>
            </w:tcBorders>
            <w:vAlign w:val="center"/>
          </w:tcPr>
          <w:p w14:paraId="416CBFC9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color w:val="000000"/>
                <w:sz w:val="20"/>
              </w:rPr>
              <w:t>0.190-0.218</w:t>
            </w:r>
          </w:p>
        </w:tc>
        <w:tc>
          <w:tcPr>
            <w:tcW w:w="416" w:type="dxa"/>
            <w:gridSpan w:val="2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4064648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FC2FDD6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  <w:tc>
          <w:tcPr>
            <w:tcW w:w="116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90F818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color w:val="000000"/>
                <w:sz w:val="20"/>
              </w:rPr>
              <w:t>--</w:t>
            </w:r>
          </w:p>
        </w:tc>
      </w:tr>
      <w:tr w:rsidR="00AB1AE0" w:rsidRPr="002220CB" w14:paraId="1E651782" w14:textId="77777777" w:rsidTr="00EB6DB7">
        <w:trPr>
          <w:trHeight w:val="300"/>
        </w:trPr>
        <w:tc>
          <w:tcPr>
            <w:tcW w:w="23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0B66FC" w14:textId="25F699C6" w:rsidR="00AB1AE0" w:rsidRPr="00EB6DB7" w:rsidRDefault="00AB1AE0" w:rsidP="00EB6D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B6D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iousl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d</w:t>
            </w:r>
            <w:r w:rsidRPr="00EB6D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agnosed</w:t>
            </w:r>
            <w:r w:rsidRPr="00EB6D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nclassified Care &amp; Treatment</w:t>
            </w: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7A9463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9B4E57" w14:textId="77777777" w:rsidR="00AB1AE0" w:rsidRPr="00EB6DB7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B6DB7">
              <w:rPr>
                <w:rFonts w:ascii="Times New Roman" w:hAnsi="Times New Roman" w:cs="Times New Roman"/>
                <w:i/>
                <w:sz w:val="20"/>
              </w:rPr>
              <w:t>0.170</w:t>
            </w:r>
          </w:p>
        </w:tc>
        <w:tc>
          <w:tcPr>
            <w:tcW w:w="11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19382B" w14:textId="77777777" w:rsidR="00AB1AE0" w:rsidRPr="00EB6DB7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B6DB7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0.120-0.220</w:t>
            </w:r>
          </w:p>
        </w:tc>
        <w:tc>
          <w:tcPr>
            <w:tcW w:w="41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8CBE49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6CC93E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711762" w14:textId="77777777" w:rsidR="00AB1AE0" w:rsidRPr="002220CB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44E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.130-0.285</w:t>
            </w:r>
          </w:p>
        </w:tc>
        <w:tc>
          <w:tcPr>
            <w:tcW w:w="5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9AC57F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15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976A23" w14:textId="6AC3925C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0.162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CF81C1" w14:textId="77777777" w:rsidR="00AB1AE0" w:rsidRPr="001807DA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807DA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0.132-0.191</w:t>
            </w:r>
          </w:p>
        </w:tc>
        <w:tc>
          <w:tcPr>
            <w:tcW w:w="431" w:type="dxa"/>
            <w:tcBorders>
              <w:bottom w:val="single" w:sz="12" w:space="0" w:color="auto"/>
            </w:tcBorders>
            <w:vAlign w:val="center"/>
          </w:tcPr>
          <w:p w14:paraId="16B19611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37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vAlign w:val="center"/>
          </w:tcPr>
          <w:p w14:paraId="35D6D28F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0.190</w:t>
            </w:r>
          </w:p>
        </w:tc>
        <w:tc>
          <w:tcPr>
            <w:tcW w:w="116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587D43" w14:textId="77777777" w:rsidR="00AB1AE0" w:rsidRPr="004A09DF" w:rsidRDefault="00AB1AE0" w:rsidP="00EB6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4A09DF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0.178-0.201</w:t>
            </w:r>
          </w:p>
        </w:tc>
        <w:tc>
          <w:tcPr>
            <w:tcW w:w="416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CA277E" w14:textId="7CFFBF3F" w:rsidR="00AB1AE0" w:rsidRPr="001807DA" w:rsidRDefault="00AB1AE0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2</w:t>
            </w:r>
            <w:r w:rsidR="00ED386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0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59D06F" w14:textId="134302E7" w:rsidR="00AB1AE0" w:rsidRPr="001807DA" w:rsidRDefault="00AB1AE0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0.6</w:t>
            </w:r>
            <w:r w:rsidR="00ED386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06</w:t>
            </w:r>
          </w:p>
        </w:tc>
        <w:tc>
          <w:tcPr>
            <w:tcW w:w="116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9E0CFC" w14:textId="14EBB55B" w:rsidR="00AB1AE0" w:rsidRPr="001807DA" w:rsidRDefault="00AB1AE0" w:rsidP="00ED3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1807D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0.4</w:t>
            </w:r>
            <w:r w:rsidR="00ED386C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39</w:t>
            </w:r>
            <w:r w:rsidRPr="001807D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-0.7</w:t>
            </w:r>
            <w:r w:rsidR="00F71761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73</w:t>
            </w:r>
          </w:p>
        </w:tc>
      </w:tr>
    </w:tbl>
    <w:p w14:paraId="2743A8A6" w14:textId="77777777" w:rsidR="00B56E92" w:rsidRDefault="00B56E92" w:rsidP="00B56E92">
      <w:pPr>
        <w:spacing w:after="0" w:line="240" w:lineRule="auto"/>
        <w:rPr>
          <w:rFonts w:cs="Courier New"/>
          <w:b/>
          <w:color w:val="000000"/>
          <w:sz w:val="24"/>
          <w:szCs w:val="20"/>
          <w:shd w:val="clear" w:color="auto" w:fill="FFFFFF"/>
        </w:rPr>
      </w:pPr>
    </w:p>
    <w:p w14:paraId="69A9BAA6" w14:textId="77777777" w:rsidR="00B56E92" w:rsidRDefault="00B56E92" w:rsidP="00B56E92">
      <w:pPr>
        <w:spacing w:after="0" w:line="240" w:lineRule="auto"/>
        <w:rPr>
          <w:rFonts w:ascii="Times New Roman" w:hAnsi="Times New Roman" w:cs="Times New Roman"/>
          <w:b/>
          <w:noProof/>
        </w:rPr>
      </w:pPr>
      <w:bookmarkStart w:id="0" w:name="_GoBack"/>
      <w:bookmarkEnd w:id="0"/>
    </w:p>
    <w:sectPr w:rsidR="00B56E92" w:rsidSect="002626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665A74" w15:done="0"/>
  <w15:commentEx w15:paraId="1C461B75" w15:done="0"/>
  <w15:commentEx w15:paraId="2A0CBA1C" w15:done="0"/>
  <w15:commentEx w15:paraId="59314C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25E45" w14:textId="77777777" w:rsidR="00D409B0" w:rsidRDefault="00D409B0" w:rsidP="00D409B0">
      <w:pPr>
        <w:spacing w:after="0" w:line="240" w:lineRule="auto"/>
      </w:pPr>
      <w:r>
        <w:separator/>
      </w:r>
    </w:p>
  </w:endnote>
  <w:endnote w:type="continuationSeparator" w:id="0">
    <w:p w14:paraId="7AF18A7A" w14:textId="77777777" w:rsidR="00D409B0" w:rsidRDefault="00D409B0" w:rsidP="00D40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5EB89" w14:textId="77777777" w:rsidR="00D409B0" w:rsidRDefault="00D409B0" w:rsidP="00D409B0">
      <w:pPr>
        <w:spacing w:after="0" w:line="240" w:lineRule="auto"/>
      </w:pPr>
      <w:r>
        <w:separator/>
      </w:r>
    </w:p>
  </w:footnote>
  <w:footnote w:type="continuationSeparator" w:id="0">
    <w:p w14:paraId="66DA1F62" w14:textId="77777777" w:rsidR="00D409B0" w:rsidRDefault="00D409B0" w:rsidP="00D409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5F45CF"/>
    <w:multiLevelType w:val="hybridMultilevel"/>
    <w:tmpl w:val="2708E630"/>
    <w:lvl w:ilvl="0" w:tplc="1FDCB7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711FE0"/>
    <w:multiLevelType w:val="hybridMultilevel"/>
    <w:tmpl w:val="52A019EC"/>
    <w:lvl w:ilvl="0" w:tplc="F286B788">
      <w:start w:val="35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36011B"/>
    <w:multiLevelType w:val="hybridMultilevel"/>
    <w:tmpl w:val="39247750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793B1D7C"/>
    <w:multiLevelType w:val="hybridMultilevel"/>
    <w:tmpl w:val="BBF059FA"/>
    <w:lvl w:ilvl="0" w:tplc="3B4430F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676"/>
    <w:rsid w:val="00000B74"/>
    <w:rsid w:val="00003CE9"/>
    <w:rsid w:val="00016555"/>
    <w:rsid w:val="00020CC3"/>
    <w:rsid w:val="00044673"/>
    <w:rsid w:val="000512B3"/>
    <w:rsid w:val="00081CDD"/>
    <w:rsid w:val="0009225B"/>
    <w:rsid w:val="00095A12"/>
    <w:rsid w:val="000A1E20"/>
    <w:rsid w:val="000B275D"/>
    <w:rsid w:val="000B4044"/>
    <w:rsid w:val="000B74FD"/>
    <w:rsid w:val="000C13DE"/>
    <w:rsid w:val="000C2D03"/>
    <w:rsid w:val="000E67FD"/>
    <w:rsid w:val="00105B53"/>
    <w:rsid w:val="00114C4A"/>
    <w:rsid w:val="001210E2"/>
    <w:rsid w:val="0012620E"/>
    <w:rsid w:val="00126F84"/>
    <w:rsid w:val="00132386"/>
    <w:rsid w:val="0013410A"/>
    <w:rsid w:val="0013538D"/>
    <w:rsid w:val="00137D32"/>
    <w:rsid w:val="0014781C"/>
    <w:rsid w:val="00165381"/>
    <w:rsid w:val="001807DA"/>
    <w:rsid w:val="00182773"/>
    <w:rsid w:val="001858A8"/>
    <w:rsid w:val="001B6A39"/>
    <w:rsid w:val="001C5BA8"/>
    <w:rsid w:val="001D2B1D"/>
    <w:rsid w:val="00206612"/>
    <w:rsid w:val="00210B55"/>
    <w:rsid w:val="002220CB"/>
    <w:rsid w:val="002228BB"/>
    <w:rsid w:val="00240732"/>
    <w:rsid w:val="00245891"/>
    <w:rsid w:val="00245DB8"/>
    <w:rsid w:val="00250187"/>
    <w:rsid w:val="00262676"/>
    <w:rsid w:val="00266654"/>
    <w:rsid w:val="002872D5"/>
    <w:rsid w:val="00287E81"/>
    <w:rsid w:val="00296370"/>
    <w:rsid w:val="002A7BD1"/>
    <w:rsid w:val="002D3089"/>
    <w:rsid w:val="002D742F"/>
    <w:rsid w:val="003068CF"/>
    <w:rsid w:val="00312434"/>
    <w:rsid w:val="00313C4A"/>
    <w:rsid w:val="00337CD2"/>
    <w:rsid w:val="00352CF3"/>
    <w:rsid w:val="003578D6"/>
    <w:rsid w:val="0036221D"/>
    <w:rsid w:val="00373537"/>
    <w:rsid w:val="00383AA9"/>
    <w:rsid w:val="003B2D7A"/>
    <w:rsid w:val="003C3766"/>
    <w:rsid w:val="003D20B3"/>
    <w:rsid w:val="003F2CE1"/>
    <w:rsid w:val="00424471"/>
    <w:rsid w:val="004339F0"/>
    <w:rsid w:val="00436FF1"/>
    <w:rsid w:val="004373F3"/>
    <w:rsid w:val="00445A49"/>
    <w:rsid w:val="00447ADD"/>
    <w:rsid w:val="0046486F"/>
    <w:rsid w:val="00466658"/>
    <w:rsid w:val="0047660E"/>
    <w:rsid w:val="00493877"/>
    <w:rsid w:val="004A09DF"/>
    <w:rsid w:val="004A0EA0"/>
    <w:rsid w:val="004A196F"/>
    <w:rsid w:val="004B1D95"/>
    <w:rsid w:val="004B77A2"/>
    <w:rsid w:val="004E463A"/>
    <w:rsid w:val="004F02F1"/>
    <w:rsid w:val="00504AF9"/>
    <w:rsid w:val="00505486"/>
    <w:rsid w:val="00511B90"/>
    <w:rsid w:val="005329F9"/>
    <w:rsid w:val="005632D7"/>
    <w:rsid w:val="0057351A"/>
    <w:rsid w:val="00582A52"/>
    <w:rsid w:val="0058637F"/>
    <w:rsid w:val="005A32BA"/>
    <w:rsid w:val="005C6878"/>
    <w:rsid w:val="005E3813"/>
    <w:rsid w:val="00614A2A"/>
    <w:rsid w:val="00626A4A"/>
    <w:rsid w:val="006732CB"/>
    <w:rsid w:val="0069724A"/>
    <w:rsid w:val="006A1B6C"/>
    <w:rsid w:val="006B358B"/>
    <w:rsid w:val="006C10FB"/>
    <w:rsid w:val="006C62D5"/>
    <w:rsid w:val="006D04B6"/>
    <w:rsid w:val="0070433E"/>
    <w:rsid w:val="007206C7"/>
    <w:rsid w:val="0072182B"/>
    <w:rsid w:val="00737AFC"/>
    <w:rsid w:val="00772089"/>
    <w:rsid w:val="00786974"/>
    <w:rsid w:val="007D7B23"/>
    <w:rsid w:val="00803057"/>
    <w:rsid w:val="00803AE7"/>
    <w:rsid w:val="008074CD"/>
    <w:rsid w:val="00811D27"/>
    <w:rsid w:val="0083496A"/>
    <w:rsid w:val="00846E93"/>
    <w:rsid w:val="0085462F"/>
    <w:rsid w:val="00867DC5"/>
    <w:rsid w:val="00874BF1"/>
    <w:rsid w:val="0088042F"/>
    <w:rsid w:val="008A0668"/>
    <w:rsid w:val="008B6BA1"/>
    <w:rsid w:val="008E6C32"/>
    <w:rsid w:val="00904948"/>
    <w:rsid w:val="00911EF9"/>
    <w:rsid w:val="009123CA"/>
    <w:rsid w:val="009258E8"/>
    <w:rsid w:val="00957890"/>
    <w:rsid w:val="00970630"/>
    <w:rsid w:val="009734FB"/>
    <w:rsid w:val="009771FE"/>
    <w:rsid w:val="00994C58"/>
    <w:rsid w:val="009977C4"/>
    <w:rsid w:val="009C07B6"/>
    <w:rsid w:val="009D0170"/>
    <w:rsid w:val="009E7136"/>
    <w:rsid w:val="009F32B6"/>
    <w:rsid w:val="00A01DDE"/>
    <w:rsid w:val="00A06E40"/>
    <w:rsid w:val="00A14CBF"/>
    <w:rsid w:val="00A16EA1"/>
    <w:rsid w:val="00A37BB3"/>
    <w:rsid w:val="00A4459A"/>
    <w:rsid w:val="00A557A1"/>
    <w:rsid w:val="00A72A1A"/>
    <w:rsid w:val="00A84542"/>
    <w:rsid w:val="00AA1779"/>
    <w:rsid w:val="00AA4078"/>
    <w:rsid w:val="00AB1AE0"/>
    <w:rsid w:val="00AE0D89"/>
    <w:rsid w:val="00AF24FD"/>
    <w:rsid w:val="00B113C1"/>
    <w:rsid w:val="00B203C8"/>
    <w:rsid w:val="00B275E6"/>
    <w:rsid w:val="00B56E92"/>
    <w:rsid w:val="00B57C4D"/>
    <w:rsid w:val="00B74539"/>
    <w:rsid w:val="00BD1ECA"/>
    <w:rsid w:val="00C044E8"/>
    <w:rsid w:val="00C1378C"/>
    <w:rsid w:val="00C17EC9"/>
    <w:rsid w:val="00C230F0"/>
    <w:rsid w:val="00C30155"/>
    <w:rsid w:val="00C31705"/>
    <w:rsid w:val="00C447D2"/>
    <w:rsid w:val="00C45DFD"/>
    <w:rsid w:val="00C64D8F"/>
    <w:rsid w:val="00C67408"/>
    <w:rsid w:val="00C747E5"/>
    <w:rsid w:val="00C8448F"/>
    <w:rsid w:val="00C860D5"/>
    <w:rsid w:val="00C96F3E"/>
    <w:rsid w:val="00CB61DE"/>
    <w:rsid w:val="00CC42D6"/>
    <w:rsid w:val="00CD1474"/>
    <w:rsid w:val="00CE1D42"/>
    <w:rsid w:val="00D03312"/>
    <w:rsid w:val="00D1512A"/>
    <w:rsid w:val="00D16375"/>
    <w:rsid w:val="00D22C67"/>
    <w:rsid w:val="00D40478"/>
    <w:rsid w:val="00D409B0"/>
    <w:rsid w:val="00D572D1"/>
    <w:rsid w:val="00D65F30"/>
    <w:rsid w:val="00D71A42"/>
    <w:rsid w:val="00D767E4"/>
    <w:rsid w:val="00D9035C"/>
    <w:rsid w:val="00D9644F"/>
    <w:rsid w:val="00DE08A7"/>
    <w:rsid w:val="00E1220E"/>
    <w:rsid w:val="00E22904"/>
    <w:rsid w:val="00E43A80"/>
    <w:rsid w:val="00E453BF"/>
    <w:rsid w:val="00E720FE"/>
    <w:rsid w:val="00E75564"/>
    <w:rsid w:val="00E864AF"/>
    <w:rsid w:val="00E91B00"/>
    <w:rsid w:val="00EB6DB7"/>
    <w:rsid w:val="00EC4828"/>
    <w:rsid w:val="00ED386C"/>
    <w:rsid w:val="00ED478B"/>
    <w:rsid w:val="00EE4F93"/>
    <w:rsid w:val="00EE6B1C"/>
    <w:rsid w:val="00EF38B1"/>
    <w:rsid w:val="00F02FFD"/>
    <w:rsid w:val="00F13577"/>
    <w:rsid w:val="00F65EEC"/>
    <w:rsid w:val="00F71761"/>
    <w:rsid w:val="00F74D89"/>
    <w:rsid w:val="00FA767B"/>
    <w:rsid w:val="00FB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49C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6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2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6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6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65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5018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57C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C2D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0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9B0"/>
  </w:style>
  <w:style w:type="paragraph" w:styleId="Footer">
    <w:name w:val="footer"/>
    <w:basedOn w:val="Normal"/>
    <w:link w:val="FooterChar"/>
    <w:uiPriority w:val="99"/>
    <w:unhideWhenUsed/>
    <w:rsid w:val="00D40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9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6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2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6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6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65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5018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57C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C2D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0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9B0"/>
  </w:style>
  <w:style w:type="paragraph" w:styleId="Footer">
    <w:name w:val="footer"/>
    <w:basedOn w:val="Normal"/>
    <w:link w:val="FooterChar"/>
    <w:uiPriority w:val="99"/>
    <w:unhideWhenUsed/>
    <w:rsid w:val="00D40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DF783-15E2-4B14-ABF1-CACC3F95E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5</cp:revision>
  <cp:lastPrinted>2014-09-08T15:49:00Z</cp:lastPrinted>
  <dcterms:created xsi:type="dcterms:W3CDTF">2014-12-10T20:27:00Z</dcterms:created>
  <dcterms:modified xsi:type="dcterms:W3CDTF">2015-04-10T17:48:00Z</dcterms:modified>
</cp:coreProperties>
</file>